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A43B07" w14:textId="77777777" w:rsidR="00C12052" w:rsidRPr="00C12052" w:rsidRDefault="00C12052" w:rsidP="00C12052">
      <w:pPr>
        <w:rPr>
          <w:rFonts w:ascii="Arial" w:hAnsi="Arial" w:cs="Arial"/>
          <w:sz w:val="20"/>
          <w:szCs w:val="20"/>
          <w:lang w:val="en-US"/>
        </w:rPr>
      </w:pPr>
    </w:p>
    <w:p w14:paraId="286EAACC" w14:textId="389B2003" w:rsidR="00B84D9D" w:rsidRDefault="00B84D9D" w:rsidP="006721D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E7B583F" w14:textId="56A3B3E8" w:rsidR="00B84D9D" w:rsidRPr="00681A35" w:rsidRDefault="00B84D9D" w:rsidP="00B84D9D"/>
    <w:tbl>
      <w:tblPr>
        <w:tblStyle w:val="Tabellenraster"/>
        <w:tblpPr w:leftFromText="180" w:rightFromText="180" w:vertAnchor="page" w:horzAnchor="margin" w:tblpXSpec="center" w:tblpY="25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"/>
        <w:gridCol w:w="706"/>
        <w:gridCol w:w="450"/>
        <w:gridCol w:w="553"/>
        <w:gridCol w:w="450"/>
        <w:gridCol w:w="553"/>
        <w:gridCol w:w="450"/>
        <w:gridCol w:w="553"/>
        <w:gridCol w:w="450"/>
        <w:gridCol w:w="553"/>
        <w:gridCol w:w="450"/>
        <w:gridCol w:w="553"/>
        <w:gridCol w:w="450"/>
        <w:gridCol w:w="553"/>
        <w:gridCol w:w="450"/>
        <w:gridCol w:w="553"/>
        <w:gridCol w:w="450"/>
        <w:gridCol w:w="550"/>
        <w:gridCol w:w="450"/>
        <w:gridCol w:w="550"/>
        <w:gridCol w:w="450"/>
        <w:gridCol w:w="550"/>
        <w:gridCol w:w="1076"/>
      </w:tblGrid>
      <w:tr w:rsidR="0090062C" w:rsidRPr="0097513E" w14:paraId="3F5371C4" w14:textId="30FCB0CB" w:rsidTr="0090062C">
        <w:tc>
          <w:tcPr>
            <w:tcW w:w="11540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327EA382" w14:textId="6F0BBC79" w:rsidR="0090062C" w:rsidRPr="0097513E" w:rsidRDefault="0090062C" w:rsidP="0057512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13E">
              <w:rPr>
                <w:rFonts w:ascii="Arial" w:hAnsi="Arial" w:cs="Arial"/>
                <w:b/>
                <w:sz w:val="20"/>
                <w:szCs w:val="20"/>
                <w:lang w:val="en-GB"/>
              </w:rPr>
              <w:t>Supplementary Table 1. Protocol of periosteal manipulatio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691717C3" w14:textId="77777777" w:rsidR="0090062C" w:rsidRPr="0097513E" w:rsidRDefault="0090062C" w:rsidP="0057512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0062C" w:rsidRPr="0097513E" w14:paraId="7C71E39B" w14:textId="35F780A3" w:rsidTr="0090062C">
        <w:tc>
          <w:tcPr>
            <w:tcW w:w="813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C575FD0" w14:textId="561DDF5F" w:rsidR="0090062C" w:rsidRPr="0097513E" w:rsidRDefault="0090062C" w:rsidP="00FF735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0F035B26" w14:textId="4F96404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Day: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CC7735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5DAC9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72324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BF8EB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904DE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CAD04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6294D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B4750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BA7D3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20261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0EBD29" w14:textId="08978D9D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 size (mm)</w:t>
            </w:r>
          </w:p>
        </w:tc>
      </w:tr>
      <w:tr w:rsidR="0090062C" w:rsidRPr="0097513E" w14:paraId="00A3C4CD" w14:textId="177BC6D5" w:rsidTr="0090062C">
        <w:tc>
          <w:tcPr>
            <w:tcW w:w="813" w:type="dxa"/>
            <w:vMerge/>
            <w:tcBorders>
              <w:top w:val="nil"/>
              <w:bottom w:val="single" w:sz="4" w:space="0" w:color="auto"/>
            </w:tcBorders>
          </w:tcPr>
          <w:p w14:paraId="38359D22" w14:textId="77777777" w:rsidR="0090062C" w:rsidRPr="0097513E" w:rsidRDefault="0090062C" w:rsidP="00C1205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7BD9EF0D" w14:textId="522CC606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Hour: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4AD6C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6DF110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19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C5AAC9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35AECB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19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7F906A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D41737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19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8B5141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B8EDE6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19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8B6EBD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242EDD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19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26A4D5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8E6355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19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8599B5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6688D3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19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9BD8DA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DAE0A4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19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E8A4F6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0D1961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19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9377ED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7h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6CA932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19h</w:t>
            </w:r>
          </w:p>
        </w:tc>
        <w:tc>
          <w:tcPr>
            <w:tcW w:w="1076" w:type="dxa"/>
            <w:vMerge/>
            <w:tcBorders>
              <w:bottom w:val="single" w:sz="4" w:space="0" w:color="auto"/>
              <w:right w:val="nil"/>
            </w:tcBorders>
          </w:tcPr>
          <w:p w14:paraId="02879374" w14:textId="77777777" w:rsidR="0090062C" w:rsidRPr="0097513E" w:rsidRDefault="0090062C" w:rsidP="00C120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62C" w:rsidRPr="0097513E" w14:paraId="70925CFC" w14:textId="263073DA" w:rsidTr="0090062C">
        <w:tc>
          <w:tcPr>
            <w:tcW w:w="813" w:type="dxa"/>
            <w:tcBorders>
              <w:top w:val="single" w:sz="4" w:space="0" w:color="auto"/>
              <w:bottom w:val="nil"/>
            </w:tcBorders>
          </w:tcPr>
          <w:p w14:paraId="25C19396" w14:textId="2B198BD9" w:rsidR="0090062C" w:rsidRPr="0097513E" w:rsidRDefault="0090062C" w:rsidP="0097513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PDO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</w:tcPr>
          <w:p w14:paraId="0E47B44B" w14:textId="2A3EE5A1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vAlign w:val="center"/>
          </w:tcPr>
          <w:p w14:paraId="6FDC5535" w14:textId="2AB43592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BDBE09" w14:textId="77777777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305787" w14:textId="719103C0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9AC469" w14:textId="77777777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6DDF6A" w14:textId="0B30FE70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20B54E" w14:textId="77777777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D85C56" w14:textId="72D7FF74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5B1168" w14:textId="77777777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B7852B" w14:textId="4EE49D11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7C99EA" w14:textId="77777777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2970F0" w14:textId="2639A52A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DDE733D" w14:textId="77777777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9F7D302" w14:textId="1B0F9125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66EA7C" w14:textId="77777777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E3E936D" w14:textId="5E32D4AA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1AAAA85" w14:textId="5F1578B7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5C75C6" w14:textId="55C4E117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1F1561" w14:textId="7CFC1CAC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840C06" w14:textId="6EE4F335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8CDF73A" w14:textId="60533ADA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  <w:right w:val="nil"/>
            </w:tcBorders>
          </w:tcPr>
          <w:p w14:paraId="2BD93A35" w14:textId="68EB81F8" w:rsidR="0090062C" w:rsidRPr="0097513E" w:rsidRDefault="0090062C" w:rsidP="0097513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90062C" w:rsidRPr="0097513E" w14:paraId="6C53DA0E" w14:textId="479ABCB9" w:rsidTr="0090062C">
        <w:tc>
          <w:tcPr>
            <w:tcW w:w="813" w:type="dxa"/>
            <w:tcBorders>
              <w:top w:val="nil"/>
              <w:bottom w:val="nil"/>
            </w:tcBorders>
          </w:tcPr>
          <w:p w14:paraId="21924D29" w14:textId="49622BF3" w:rsidR="0090062C" w:rsidRPr="0097513E" w:rsidRDefault="0090062C" w:rsidP="009006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DP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04A6E5AE" w14:textId="7777777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1C5F824" w14:textId="24C189B9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72CD2BD5" w14:textId="2FCD4D4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44177168" w14:textId="7219A8A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52667354" w14:textId="5D67FA0A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3F634178" w14:textId="78F036B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5DD37E45" w14:textId="326FBF3B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15A00991" w14:textId="04080F7B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379BB3C0" w14:textId="44469B61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6B4BAFCE" w14:textId="63C3ACD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51A4509F" w14:textId="64CA43FD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27B5B510" w14:textId="3E9F2E3B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00EFDD5D" w14:textId="7BBD67CB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0D0BF541" w14:textId="2C43D93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1ECC887F" w14:textId="41F0362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279D32DD" w14:textId="375A014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54B50563" w14:textId="12EF165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3F9C98E5" w14:textId="79381D5B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75A256F7" w14:textId="78CB168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6FEF3066" w14:textId="222C3D98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46209DD5" w14:textId="1643B02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1646EB43" w14:textId="2D08C1E4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90062C" w:rsidRPr="0097513E" w14:paraId="07D25DE1" w14:textId="39BC2BF4" w:rsidTr="0090062C">
        <w:tc>
          <w:tcPr>
            <w:tcW w:w="813" w:type="dxa"/>
            <w:tcBorders>
              <w:top w:val="nil"/>
              <w:bottom w:val="nil"/>
            </w:tcBorders>
          </w:tcPr>
          <w:p w14:paraId="0AEDC64E" w14:textId="5F38699A" w:rsidR="0090062C" w:rsidRPr="0097513E" w:rsidRDefault="0090062C" w:rsidP="009006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PP_D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5EDD4A05" w14:textId="658ADB90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A6D77AF" w14:textId="1C3CF9D9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04955490" w14:textId="2BE8A80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6FD9BF93" w14:textId="1809F161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0F974B23" w14:textId="04686664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3A2A445F" w14:textId="1B794F58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028DD55F" w14:textId="5DF4832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163F3D5C" w14:textId="4E9A6230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1321AD79" w14:textId="3B4A5E30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0E08A42C" w14:textId="0271FAF8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7C8EDBB6" w14:textId="78B8D5BF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0F8FCA02" w14:textId="4FB5589B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1A456FFE" w14:textId="71B67D04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74E61EC3" w14:textId="63B01FAF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3B372796" w14:textId="32998EB0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4DF66C00" w14:textId="55CB1104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019A12EC" w14:textId="654F2BD0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0ED48FD3" w14:textId="181B79EF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0B9E4BF4" w14:textId="2EAFB43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52D47464" w14:textId="713DE9DF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3B8210FC" w14:textId="6F41F41D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02EEF57A" w14:textId="2EEE15E4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90062C" w:rsidRPr="0097513E" w14:paraId="1D81AF27" w14:textId="244C07E3" w:rsidTr="0090062C">
        <w:tc>
          <w:tcPr>
            <w:tcW w:w="813" w:type="dxa"/>
            <w:tcBorders>
              <w:top w:val="nil"/>
              <w:bottom w:val="nil"/>
            </w:tcBorders>
          </w:tcPr>
          <w:p w14:paraId="31D538C3" w14:textId="67D8D09F" w:rsidR="0090062C" w:rsidRPr="0097513E" w:rsidRDefault="0090062C" w:rsidP="0090062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D_PP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5BEF4FC7" w14:textId="1B34F550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6D47551" w14:textId="3A81AB30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1FA546BF" w14:textId="2C93C60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2297C835" w14:textId="32CDD25D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33E86349" w14:textId="6EFB851A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7535ACAD" w14:textId="00A8BEDA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272E5BCA" w14:textId="134FF58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38842070" w14:textId="58E232A8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3FDD2A2D" w14:textId="342923E4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22A7D0BF" w14:textId="642A757C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1B000568" w14:textId="69A75D7F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6ADC2E56" w14:textId="1A157549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1BEA84FE" w14:textId="145743BD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0EFCBF8C" w14:textId="752AB31A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114D04FA" w14:textId="0513E11F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52C49741" w14:textId="791E0929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5AEB6770" w14:textId="4644013E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13EC10D4" w14:textId="5818DB8E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624E4006" w14:textId="7284ECCB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6EFB0A0E" w14:textId="0859364F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2FBDC029" w14:textId="49DF34FD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13D75CA5" w14:textId="1F4C8BA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90062C" w:rsidRPr="0097513E" w14:paraId="710E0825" w14:textId="4809F3DE" w:rsidTr="0090062C">
        <w:tc>
          <w:tcPr>
            <w:tcW w:w="813" w:type="dxa"/>
            <w:tcBorders>
              <w:top w:val="nil"/>
              <w:bottom w:val="nil"/>
            </w:tcBorders>
          </w:tcPr>
          <w:p w14:paraId="32147D57" w14:textId="461D78F8" w:rsidR="0090062C" w:rsidRPr="0097513E" w:rsidRDefault="0090062C" w:rsidP="009006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7D5208B7" w14:textId="7777777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F255E33" w14:textId="57C6BC6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679B9EF8" w14:textId="7E35E82B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582E8521" w14:textId="7518C16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0BB6388E" w14:textId="51BFF84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68A452D6" w14:textId="4CA4019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030ABEE0" w14:textId="4ADD391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4E4956C4" w14:textId="2E78140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6E926A4E" w14:textId="4FA4716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02051FA9" w14:textId="729EA294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199C4A79" w14:textId="4ACFE9C6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1BE1C0A7" w14:textId="25481AE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3EA89618" w14:textId="5A3C34A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6492DEDF" w14:textId="39C924BD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717D0E24" w14:textId="749346DE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659461F4" w14:textId="5112AC2E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087EB69E" w14:textId="5464528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0030913C" w14:textId="27BEDB8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6240695C" w14:textId="5FF7FB9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5C16E1F6" w14:textId="477BC93D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74E78609" w14:textId="72E40CE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40DD61E4" w14:textId="1427D377" w:rsidR="0090062C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0062C" w:rsidRPr="0097513E" w14:paraId="62911D72" w14:textId="0801444B" w:rsidTr="0090062C">
        <w:tc>
          <w:tcPr>
            <w:tcW w:w="813" w:type="dxa"/>
            <w:tcBorders>
              <w:top w:val="nil"/>
              <w:bottom w:val="nil"/>
            </w:tcBorders>
          </w:tcPr>
          <w:p w14:paraId="21BC721F" w14:textId="34481EAD" w:rsidR="0090062C" w:rsidRPr="0097513E" w:rsidRDefault="0090062C" w:rsidP="009006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PE_1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33C1837D" w14:textId="7777777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1DE3086" w14:textId="7777777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63F83D8C" w14:textId="0058635D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455E1EE4" w14:textId="0ED2A54C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46D3F468" w14:textId="6EE60FEE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4C5422FB" w14:textId="6203A19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52CED1EC" w14:textId="74EA14E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6358234C" w14:textId="7E1FE6C3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474F0F46" w14:textId="6A86F06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3F09C327" w14:textId="435C79B1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74907705" w14:textId="404DFABA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6533026F" w14:textId="46ADBC4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70F153D5" w14:textId="75929BF8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752A07B7" w14:textId="06E2A82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nil"/>
              <w:right w:val="nil"/>
            </w:tcBorders>
            <w:vAlign w:val="center"/>
          </w:tcPr>
          <w:p w14:paraId="6876E2B3" w14:textId="3CC02E8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33E3EA89" w14:textId="20B0189C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49A946C3" w14:textId="69D534CC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7E0C7B21" w14:textId="1C518F26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3FDCAE74" w14:textId="532C281D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vAlign w:val="center"/>
          </w:tcPr>
          <w:p w14:paraId="101D6F96" w14:textId="5D58F36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vAlign w:val="center"/>
          </w:tcPr>
          <w:p w14:paraId="544E7FFE" w14:textId="60FF9269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bottom w:val="nil"/>
              <w:right w:val="nil"/>
            </w:tcBorders>
          </w:tcPr>
          <w:p w14:paraId="33A5AA45" w14:textId="2492036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90062C" w:rsidRPr="0097513E" w14:paraId="2CAFB31C" w14:textId="7581D54E" w:rsidTr="0090062C"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14:paraId="249B1B24" w14:textId="7A52FFCD" w:rsidR="0090062C" w:rsidRPr="0097513E" w:rsidRDefault="0090062C" w:rsidP="009006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  <w:lang w:val="en-GB"/>
              </w:rPr>
              <w:t>Sham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14:paraId="05FEE422" w14:textId="7777777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14:paraId="1E829B55" w14:textId="507896ED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8DE173" w14:textId="73B4DF7F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0EBCE3" w14:textId="76C9FA6C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712E93" w14:textId="30C503DA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149CA3" w14:textId="34421937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C9EDE3" w14:textId="0B784A0C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B7DAAE" w14:textId="1C22C32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4D2E68" w14:textId="546EC085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FA4CE2" w14:textId="259C12F6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6452BE" w14:textId="06AD5EC8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C7184B" w14:textId="2EBEA718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FBC3D9" w14:textId="6AAE3A8A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952410" w14:textId="1CA29921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95578C" w14:textId="3D067481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4C789D" w14:textId="784FFED1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BC084E" w14:textId="12DD5C1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97A068" w14:textId="19A81372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F18A39" w14:textId="4C158850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50A1BE" w14:textId="3FCFB87E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59EB95" w14:textId="67544B9A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13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  <w:right w:val="nil"/>
            </w:tcBorders>
          </w:tcPr>
          <w:p w14:paraId="10E1130A" w14:textId="1098F21E" w:rsidR="0090062C" w:rsidRPr="0097513E" w:rsidRDefault="0090062C" w:rsidP="009006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0062C" w:rsidRPr="0097513E" w14:paraId="61002068" w14:textId="25A42A4C" w:rsidTr="0090062C">
        <w:tc>
          <w:tcPr>
            <w:tcW w:w="11540" w:type="dxa"/>
            <w:gridSpan w:val="2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0EEA6" w14:textId="48473323" w:rsidR="0090062C" w:rsidRPr="0097513E" w:rsidRDefault="0090062C" w:rsidP="009006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: activation at 0.1 mm; R: relaxation at 0.1 mm.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25F759E9" w14:textId="77777777" w:rsidR="0090062C" w:rsidRDefault="0090062C" w:rsidP="009006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227ED01" w14:textId="70266579" w:rsidR="00B84D9D" w:rsidRDefault="00B84D9D" w:rsidP="006721D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C0FD6C2" w14:textId="56AE976F" w:rsidR="00FF7354" w:rsidRPr="00FF7354" w:rsidRDefault="00FF7354" w:rsidP="00FF7354">
      <w:pPr>
        <w:rPr>
          <w:rFonts w:ascii="Arial" w:hAnsi="Arial" w:cs="Arial"/>
          <w:sz w:val="20"/>
          <w:szCs w:val="20"/>
          <w:lang w:val="en-US"/>
        </w:rPr>
      </w:pPr>
    </w:p>
    <w:p w14:paraId="02F457B1" w14:textId="72D4D706" w:rsidR="00FF7354" w:rsidRPr="00FF7354" w:rsidRDefault="00FF7354" w:rsidP="00FF7354">
      <w:pPr>
        <w:rPr>
          <w:rFonts w:ascii="Arial" w:hAnsi="Arial" w:cs="Arial"/>
          <w:sz w:val="20"/>
          <w:szCs w:val="20"/>
          <w:lang w:val="en-US"/>
        </w:rPr>
      </w:pPr>
    </w:p>
    <w:p w14:paraId="6A49E416" w14:textId="2FC007EB" w:rsidR="00FF7354" w:rsidRPr="00FF7354" w:rsidRDefault="00FF7354" w:rsidP="00FF7354">
      <w:pPr>
        <w:rPr>
          <w:rFonts w:ascii="Arial" w:hAnsi="Arial" w:cs="Arial"/>
          <w:sz w:val="20"/>
          <w:szCs w:val="20"/>
          <w:lang w:val="en-US"/>
        </w:rPr>
      </w:pPr>
    </w:p>
    <w:p w14:paraId="74FC99BC" w14:textId="19A2B98F" w:rsidR="00FF7354" w:rsidRPr="00FF7354" w:rsidRDefault="00FF7354" w:rsidP="00FF7354">
      <w:pPr>
        <w:rPr>
          <w:rFonts w:ascii="Arial" w:hAnsi="Arial" w:cs="Arial"/>
          <w:sz w:val="20"/>
          <w:szCs w:val="20"/>
          <w:lang w:val="en-US"/>
        </w:rPr>
      </w:pPr>
    </w:p>
    <w:p w14:paraId="12B56AF5" w14:textId="54D501D5" w:rsidR="00FF7354" w:rsidRPr="00FF7354" w:rsidRDefault="00FF7354" w:rsidP="00FF7354">
      <w:pPr>
        <w:rPr>
          <w:rFonts w:ascii="Arial" w:hAnsi="Arial" w:cs="Arial"/>
          <w:sz w:val="20"/>
          <w:szCs w:val="20"/>
          <w:lang w:val="en-US"/>
        </w:rPr>
      </w:pPr>
    </w:p>
    <w:p w14:paraId="0AB43780" w14:textId="3EC1EB4A" w:rsidR="00FF7354" w:rsidRPr="00FF7354" w:rsidRDefault="00FF7354" w:rsidP="00FF7354">
      <w:pPr>
        <w:rPr>
          <w:rFonts w:ascii="Arial" w:hAnsi="Arial" w:cs="Arial"/>
          <w:sz w:val="20"/>
          <w:szCs w:val="20"/>
          <w:lang w:val="en-US"/>
        </w:rPr>
      </w:pPr>
    </w:p>
    <w:p w14:paraId="306C3BCB" w14:textId="433EA048" w:rsidR="00FF7354" w:rsidRPr="00FF7354" w:rsidRDefault="00FF7354" w:rsidP="00FF7354">
      <w:pPr>
        <w:rPr>
          <w:rFonts w:ascii="Arial" w:hAnsi="Arial" w:cs="Arial"/>
          <w:sz w:val="20"/>
          <w:szCs w:val="20"/>
          <w:lang w:val="en-US"/>
        </w:rPr>
      </w:pPr>
    </w:p>
    <w:p w14:paraId="5497B336" w14:textId="5AC2FC47" w:rsidR="00FF7354" w:rsidRPr="00FF7354" w:rsidRDefault="00FF7354" w:rsidP="00FF7354">
      <w:pPr>
        <w:rPr>
          <w:rFonts w:ascii="Arial" w:hAnsi="Arial" w:cs="Arial"/>
          <w:sz w:val="20"/>
          <w:szCs w:val="20"/>
          <w:lang w:val="en-US"/>
        </w:rPr>
      </w:pPr>
    </w:p>
    <w:p w14:paraId="05550B96" w14:textId="2AAA1A2A" w:rsidR="00FF7354" w:rsidRPr="00FF7354" w:rsidRDefault="00FF7354" w:rsidP="00FF7354">
      <w:pPr>
        <w:rPr>
          <w:rFonts w:ascii="Arial" w:hAnsi="Arial" w:cs="Arial"/>
          <w:sz w:val="20"/>
          <w:szCs w:val="20"/>
          <w:lang w:val="en-US"/>
        </w:rPr>
      </w:pPr>
    </w:p>
    <w:p w14:paraId="5ABA783A" w14:textId="3EA32109" w:rsidR="00FF7354" w:rsidRPr="00FF7354" w:rsidRDefault="00FF7354" w:rsidP="00FF7354">
      <w:pPr>
        <w:rPr>
          <w:rFonts w:ascii="Arial" w:hAnsi="Arial" w:cs="Arial"/>
          <w:sz w:val="20"/>
          <w:szCs w:val="20"/>
          <w:lang w:val="en-US"/>
        </w:rPr>
      </w:pPr>
    </w:p>
    <w:p w14:paraId="2FCCC090" w14:textId="5D041653" w:rsidR="00FF7354" w:rsidRDefault="00FF7354" w:rsidP="00FF735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0D948F8" w14:textId="2AD10B44" w:rsidR="00FF7354" w:rsidRDefault="00FF7354" w:rsidP="00FF735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4537302" w14:textId="2586CC69" w:rsidR="00FF7354" w:rsidRPr="00FF7354" w:rsidRDefault="00FF7354" w:rsidP="00290C30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FF7354" w:rsidRPr="00FF7354" w:rsidSect="004006CB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ECC"/>
    <w:rsid w:val="000F0ED6"/>
    <w:rsid w:val="00141C3C"/>
    <w:rsid w:val="001452C3"/>
    <w:rsid w:val="001B7679"/>
    <w:rsid w:val="001D2D8D"/>
    <w:rsid w:val="001F5D29"/>
    <w:rsid w:val="001F7EC8"/>
    <w:rsid w:val="002479C6"/>
    <w:rsid w:val="00252827"/>
    <w:rsid w:val="00290C30"/>
    <w:rsid w:val="00330247"/>
    <w:rsid w:val="0037225D"/>
    <w:rsid w:val="00373EE0"/>
    <w:rsid w:val="003A4F17"/>
    <w:rsid w:val="004006CB"/>
    <w:rsid w:val="00445AFA"/>
    <w:rsid w:val="0044744C"/>
    <w:rsid w:val="004F26B2"/>
    <w:rsid w:val="004F7169"/>
    <w:rsid w:val="00500910"/>
    <w:rsid w:val="00540B84"/>
    <w:rsid w:val="0054370D"/>
    <w:rsid w:val="0057512A"/>
    <w:rsid w:val="005E0645"/>
    <w:rsid w:val="00646B6F"/>
    <w:rsid w:val="00651AD0"/>
    <w:rsid w:val="006550E5"/>
    <w:rsid w:val="006721D7"/>
    <w:rsid w:val="006A3EB8"/>
    <w:rsid w:val="006D3C13"/>
    <w:rsid w:val="00752C7D"/>
    <w:rsid w:val="007920AB"/>
    <w:rsid w:val="007B1DE9"/>
    <w:rsid w:val="007B6AB7"/>
    <w:rsid w:val="007E0F2A"/>
    <w:rsid w:val="007F14CE"/>
    <w:rsid w:val="00837FFA"/>
    <w:rsid w:val="0084697A"/>
    <w:rsid w:val="008612AE"/>
    <w:rsid w:val="008B3F03"/>
    <w:rsid w:val="008E7BE4"/>
    <w:rsid w:val="0090062C"/>
    <w:rsid w:val="0097513E"/>
    <w:rsid w:val="009A60A4"/>
    <w:rsid w:val="00A10131"/>
    <w:rsid w:val="00A37C8C"/>
    <w:rsid w:val="00A75184"/>
    <w:rsid w:val="00AA1F1D"/>
    <w:rsid w:val="00B03E32"/>
    <w:rsid w:val="00B5035C"/>
    <w:rsid w:val="00B84D9D"/>
    <w:rsid w:val="00B86460"/>
    <w:rsid w:val="00BA4230"/>
    <w:rsid w:val="00C12052"/>
    <w:rsid w:val="00C23CAA"/>
    <w:rsid w:val="00C40048"/>
    <w:rsid w:val="00C51EBD"/>
    <w:rsid w:val="00C52F3F"/>
    <w:rsid w:val="00C55911"/>
    <w:rsid w:val="00C845C0"/>
    <w:rsid w:val="00D218E8"/>
    <w:rsid w:val="00D276AF"/>
    <w:rsid w:val="00E15152"/>
    <w:rsid w:val="00E67AF7"/>
    <w:rsid w:val="00E71BD7"/>
    <w:rsid w:val="00EF14AD"/>
    <w:rsid w:val="00F327EB"/>
    <w:rsid w:val="00F34ECC"/>
    <w:rsid w:val="00FD5D02"/>
    <w:rsid w:val="00FF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56E89A"/>
  <w15:chartTrackingRefBased/>
  <w15:docId w15:val="{100EAB9C-5D0C-7847-B875-354DE4FC1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imexRT-editorbasic">
    <w:name w:val="Animex_RT-editor_basic"/>
    <w:basedOn w:val="Standard"/>
    <w:qFormat/>
    <w:rsid w:val="00F34ECC"/>
    <w:pPr>
      <w:spacing w:afterLines="80" w:after="80" w:line="288" w:lineRule="auto"/>
      <w:ind w:left="567"/>
    </w:pPr>
    <w:rPr>
      <w:rFonts w:ascii="Arial" w:hAnsi="Arial"/>
      <w:sz w:val="20"/>
      <w:lang w:val="en-US"/>
    </w:rPr>
  </w:style>
  <w:style w:type="table" w:styleId="Tabellenraster">
    <w:name w:val="Table Grid"/>
    <w:basedOn w:val="NormaleTabelle"/>
    <w:uiPriority w:val="39"/>
    <w:rsid w:val="00F34ECC"/>
    <w:rPr>
      <w:rFonts w:eastAsiaTheme="minorEastAsia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34ECC"/>
    <w:pPr>
      <w:spacing w:after="200"/>
    </w:pPr>
    <w:rPr>
      <w:rFonts w:ascii="Cambria" w:eastAsia="MS Mincho" w:hAnsi="Cambria" w:cs="Times New Roman"/>
      <w:i/>
      <w:iCs/>
      <w:color w:val="44546A" w:themeColor="text2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06C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06CB"/>
    <w:rPr>
      <w:rFonts w:ascii="Segoe UI" w:eastAsiaTheme="minorEastAsia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0B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0B8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0B84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0B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0B8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aulacic@yahoo.co.uk</dc:creator>
  <cp:keywords/>
  <dc:description/>
  <cp:lastModifiedBy>Saulacic, Nikola</cp:lastModifiedBy>
  <cp:revision>9</cp:revision>
  <cp:lastPrinted>2021-03-04T08:37:00Z</cp:lastPrinted>
  <dcterms:created xsi:type="dcterms:W3CDTF">2021-04-20T08:57:00Z</dcterms:created>
  <dcterms:modified xsi:type="dcterms:W3CDTF">2024-01-18T11:46:00Z</dcterms:modified>
</cp:coreProperties>
</file>